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6BC9F" w14:textId="77777777" w:rsidR="00C85A65" w:rsidRDefault="00C85A65" w:rsidP="00C85A6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EC945" w14:textId="77777777" w:rsidR="00C85A65" w:rsidRDefault="00C85A65" w:rsidP="00C85A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0DF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4D0DF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4D0DFB">
        <w:rPr>
          <w:rFonts w:ascii="Times New Roman" w:hAnsi="Times New Roman" w:cs="Times New Roman"/>
          <w:sz w:val="24"/>
          <w:szCs w:val="24"/>
        </w:rPr>
        <w:t xml:space="preserve"> </w:t>
      </w:r>
      <w:r w:rsidRPr="00D94CDE">
        <w:rPr>
          <w:rFonts w:ascii="Times New Roman" w:hAnsi="Times New Roman" w:cs="Times New Roman"/>
          <w:sz w:val="24"/>
          <w:szCs w:val="24"/>
        </w:rPr>
        <w:t xml:space="preserve">Districts identified as statistically significant high-value clusters (High-High) </w:t>
      </w:r>
      <w:r>
        <w:rPr>
          <w:rFonts w:ascii="Times New Roman" w:hAnsi="Times New Roman" w:cs="Times New Roman"/>
          <w:sz w:val="24"/>
          <w:szCs w:val="24"/>
        </w:rPr>
        <w:t xml:space="preserve">of dengue </w:t>
      </w:r>
      <w:r w:rsidRPr="00D94CDE">
        <w:rPr>
          <w:rFonts w:ascii="Times New Roman" w:hAnsi="Times New Roman" w:cs="Times New Roman"/>
          <w:sz w:val="24"/>
          <w:szCs w:val="24"/>
        </w:rPr>
        <w:t>using Local Moran’s I (LISA) spatial autocorrelation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4"/>
        <w:tblW w:w="8360" w:type="dxa"/>
        <w:jc w:val="center"/>
        <w:tblLook w:val="04A0" w:firstRow="1" w:lastRow="0" w:firstColumn="1" w:lastColumn="0" w:noHBand="0" w:noVBand="1"/>
      </w:tblPr>
      <w:tblGrid>
        <w:gridCol w:w="838"/>
        <w:gridCol w:w="962"/>
        <w:gridCol w:w="2780"/>
        <w:gridCol w:w="2250"/>
        <w:gridCol w:w="1530"/>
      </w:tblGrid>
      <w:tr w:rsidR="00C85A65" w:rsidRPr="009A5909" w14:paraId="3DF6CE8D" w14:textId="77777777" w:rsidTr="005D0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AC4E08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.no.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3A6D4F" w14:textId="77777777" w:rsidR="00C85A65" w:rsidRPr="009A5909" w:rsidRDefault="00C85A65" w:rsidP="005D0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635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mate zone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688058D2" w14:textId="77777777" w:rsidR="00C85A65" w:rsidRPr="009A5909" w:rsidRDefault="00C85A65" w:rsidP="005D0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0" w:name="Table_S3"/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rict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1EDC6A80" w14:textId="77777777" w:rsidR="00C85A65" w:rsidRPr="009A5909" w:rsidRDefault="00C85A65" w:rsidP="005D0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08EE6DCC" w14:textId="77777777" w:rsidR="00C85A65" w:rsidRPr="009A5909" w:rsidRDefault="00C85A65" w:rsidP="005D0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no. in each state</w:t>
            </w:r>
          </w:p>
        </w:tc>
      </w:tr>
      <w:tr w:rsidR="00C85A65" w:rsidRPr="009A5909" w14:paraId="0D8DB1E5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</w:tcBorders>
            <w:shd w:val="clear" w:color="auto" w:fill="auto"/>
          </w:tcPr>
          <w:p w14:paraId="405ECDD7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val="clear" w:color="auto" w:fill="auto"/>
          </w:tcPr>
          <w:p w14:paraId="100B8A0C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Sh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5BBB924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ritsar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DBA5832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0D63FE4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65E03D8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FC62C2B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0993806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107262D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A50910C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FD94736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C85A65" w:rsidRPr="009A5909" w14:paraId="0224A9E6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0FEE586A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2" w:type="dxa"/>
            <w:shd w:val="clear" w:color="auto" w:fill="auto"/>
          </w:tcPr>
          <w:p w14:paraId="45C29327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Sh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5494254B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na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2679E30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6C2C7F83" w14:textId="77777777" w:rsidR="00C85A65" w:rsidRPr="009A5909" w:rsidRDefault="00C85A65" w:rsidP="005D0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1D30E6DF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53967FD8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2" w:type="dxa"/>
            <w:shd w:val="clear" w:color="auto" w:fill="auto"/>
          </w:tcPr>
          <w:p w14:paraId="4FB37084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Sh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31F049C7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ridko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A4B1841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5DEE61F5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44B41005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7815BDF1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2" w:type="dxa"/>
            <w:shd w:val="clear" w:color="auto" w:fill="auto"/>
          </w:tcPr>
          <w:p w14:paraId="7524CAF2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C2F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wa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1F8AA49F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ehgarh</w:t>
            </w:r>
            <w:proofErr w:type="spellEnd"/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ahib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4DA213C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5F39BA7C" w14:textId="77777777" w:rsidR="00C85A65" w:rsidRPr="009A5909" w:rsidRDefault="00C85A65" w:rsidP="005D0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1A6E2D9E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4AD77C03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2" w:type="dxa"/>
            <w:shd w:val="clear" w:color="auto" w:fill="auto"/>
          </w:tcPr>
          <w:p w14:paraId="47BD6405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Sh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47B2E0FE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landha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46E4D8F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06A24643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1DB6235D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0FD8BF7F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2" w:type="dxa"/>
            <w:shd w:val="clear" w:color="auto" w:fill="auto"/>
          </w:tcPr>
          <w:p w14:paraId="09372E5A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Sh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24F9E38D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dhian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19B5C2F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602C473F" w14:textId="77777777" w:rsidR="00C85A65" w:rsidRPr="009A5909" w:rsidRDefault="00C85A65" w:rsidP="005D0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09F133BA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6F777AB4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2" w:type="dxa"/>
            <w:shd w:val="clear" w:color="auto" w:fill="auto"/>
          </w:tcPr>
          <w:p w14:paraId="55AB3603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Sh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2443FD37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g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F55DE93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7C48A50F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1B44A8C8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055A230B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2" w:type="dxa"/>
            <w:shd w:val="clear" w:color="auto" w:fill="auto"/>
          </w:tcPr>
          <w:p w14:paraId="6DFF0082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C2F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wa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6AC37F2C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al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8F2B63D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42463AA5" w14:textId="77777777" w:rsidR="00C85A65" w:rsidRPr="009A5909" w:rsidRDefault="00C85A65" w:rsidP="005D0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585FBEF4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340BB628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2" w:type="dxa"/>
            <w:shd w:val="clear" w:color="auto" w:fill="auto"/>
          </w:tcPr>
          <w:p w14:paraId="4057EA88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C2F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wa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07CD409F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pnaga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834C5BD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4B92C36B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4296E609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6C2D83BC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62" w:type="dxa"/>
            <w:shd w:val="clear" w:color="auto" w:fill="auto"/>
          </w:tcPr>
          <w:p w14:paraId="2923AF1F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Sh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5901FA6C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ngru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BF0E9FC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244D3FD7" w14:textId="77777777" w:rsidR="00C85A65" w:rsidRPr="009A5909" w:rsidRDefault="00C85A65" w:rsidP="005D0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402E3524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3203B353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62" w:type="dxa"/>
            <w:shd w:val="clear" w:color="auto" w:fill="auto"/>
          </w:tcPr>
          <w:p w14:paraId="530338A4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C2F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wa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3DA0BBFA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hibzada Ajit Singh Naga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A583BD6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05FC6EAA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73809E18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bottom w:val="single" w:sz="4" w:space="0" w:color="000000"/>
            </w:tcBorders>
            <w:shd w:val="clear" w:color="auto" w:fill="auto"/>
          </w:tcPr>
          <w:p w14:paraId="47B9878F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val="clear" w:color="auto" w:fill="auto"/>
          </w:tcPr>
          <w:p w14:paraId="33925EDA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Sh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14DAC3D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n Taran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BD547DF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njab</w:t>
            </w: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70331A30" w14:textId="77777777" w:rsidR="00C85A65" w:rsidRPr="009A5909" w:rsidRDefault="00C85A65" w:rsidP="005D0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17520E9B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</w:tcBorders>
            <w:shd w:val="clear" w:color="auto" w:fill="auto"/>
          </w:tcPr>
          <w:p w14:paraId="283DE5E6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val="clear" w:color="auto" w:fill="auto"/>
          </w:tcPr>
          <w:p w14:paraId="69A960AC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w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1EEA890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nnai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BC55C60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mil Nadu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D75B454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793D21B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CF03C9D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85A65" w:rsidRPr="009A5909" w14:paraId="4AF02BB8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4207134B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62" w:type="dxa"/>
            <w:shd w:val="clear" w:color="auto" w:fill="auto"/>
          </w:tcPr>
          <w:p w14:paraId="247C0CEC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w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46088A0F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imbator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0A5307F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mil Nadu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6C426A2D" w14:textId="77777777" w:rsidR="00C85A65" w:rsidRPr="009A5909" w:rsidRDefault="00C85A65" w:rsidP="005D0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36DA7DFC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7ACA16EB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62" w:type="dxa"/>
            <w:shd w:val="clear" w:color="auto" w:fill="auto"/>
          </w:tcPr>
          <w:p w14:paraId="35DE36D9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w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28EAF7E1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gapattin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9342C6F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mil Nadu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419972EB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66EB56A3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771FF380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62" w:type="dxa"/>
            <w:shd w:val="clear" w:color="auto" w:fill="auto"/>
          </w:tcPr>
          <w:p w14:paraId="1FCD763B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w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283D6B4F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ni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74A802D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mil Nadu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60242D51" w14:textId="77777777" w:rsidR="00C85A65" w:rsidRPr="009A5909" w:rsidRDefault="00C85A65" w:rsidP="005D0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5E3A1610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bottom w:val="single" w:sz="4" w:space="0" w:color="000000"/>
            </w:tcBorders>
            <w:shd w:val="clear" w:color="auto" w:fill="auto"/>
          </w:tcPr>
          <w:p w14:paraId="6D679FBA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val="clear" w:color="auto" w:fill="auto"/>
          </w:tcPr>
          <w:p w14:paraId="3B678DB8" w14:textId="77777777" w:rsidR="00C85A65" w:rsidRPr="00C16656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w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EB49C18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nkasi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1D50CCD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mil Nadu</w:t>
            </w: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2558E446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4DC9DAC5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</w:tcBorders>
            <w:shd w:val="clear" w:color="auto" w:fill="auto"/>
          </w:tcPr>
          <w:p w14:paraId="756D4C56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val="clear" w:color="auto" w:fill="auto"/>
          </w:tcPr>
          <w:p w14:paraId="7D1667FD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wa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FA052B7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bala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4920F6C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yan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2666D04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E70F091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85A65" w:rsidRPr="009A5909" w14:paraId="49941318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53DA8737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62" w:type="dxa"/>
            <w:shd w:val="clear" w:color="auto" w:fill="auto"/>
          </w:tcPr>
          <w:p w14:paraId="0182260C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wa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78FA3E66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chkul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38B70F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yana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21D37DF6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09CEE265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bottom w:val="single" w:sz="4" w:space="0" w:color="000000"/>
            </w:tcBorders>
            <w:shd w:val="clear" w:color="auto" w:fill="auto"/>
          </w:tcPr>
          <w:p w14:paraId="50AD598F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val="clear" w:color="auto" w:fill="auto"/>
          </w:tcPr>
          <w:p w14:paraId="2551949F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h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5BF7127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rs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C64B364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yana</w:t>
            </w:r>
          </w:p>
        </w:tc>
        <w:tc>
          <w:tcPr>
            <w:tcW w:w="1530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1E42F572" w14:textId="77777777" w:rsidR="00C85A65" w:rsidRPr="009A5909" w:rsidRDefault="00C85A65" w:rsidP="005D0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4F39FAF7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</w:tcBorders>
            <w:shd w:val="clear" w:color="auto" w:fill="auto"/>
          </w:tcPr>
          <w:p w14:paraId="60CFF735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val="clear" w:color="auto" w:fill="auto"/>
          </w:tcPr>
          <w:p w14:paraId="254BA723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257BF5B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llam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B54F780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ral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5A7C37D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0037204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85A65" w:rsidRPr="009A5909" w14:paraId="5B55B50C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7E5DA4C7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62" w:type="dxa"/>
            <w:shd w:val="clear" w:color="auto" w:fill="auto"/>
          </w:tcPr>
          <w:p w14:paraId="69875855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0854A068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ttay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19A5BFF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rala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09C8118B" w14:textId="77777777" w:rsidR="00C85A65" w:rsidRPr="009A5909" w:rsidRDefault="00C85A65" w:rsidP="005D0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6521A105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020F6601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62" w:type="dxa"/>
            <w:shd w:val="clear" w:color="auto" w:fill="auto"/>
          </w:tcPr>
          <w:p w14:paraId="23C8E345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6CC39CAB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hanamthitt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75E2B5B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rala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62B216CD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5BE155D2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</w:tcBorders>
            <w:shd w:val="clear" w:color="auto" w:fill="auto"/>
          </w:tcPr>
          <w:p w14:paraId="562B21E5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val="clear" w:color="auto" w:fill="auto"/>
          </w:tcPr>
          <w:p w14:paraId="4FC0294E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h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9FD6A62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mer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9E6EB4C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jasthan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ADD9735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1FE8281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85A65" w:rsidRPr="009A5909" w14:paraId="689214FE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6EA633A6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62" w:type="dxa"/>
            <w:shd w:val="clear" w:color="auto" w:fill="auto"/>
          </w:tcPr>
          <w:p w14:paraId="791869C0" w14:textId="77777777" w:rsidR="00C85A65" w:rsidRPr="00C16656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Wh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389DF418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kan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EAA149D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jasthan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7DE580FB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39038C92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</w:tcBorders>
            <w:shd w:val="clear" w:color="auto" w:fill="auto"/>
          </w:tcPr>
          <w:p w14:paraId="473C3F32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shd w:val="clear" w:color="auto" w:fill="auto"/>
          </w:tcPr>
          <w:p w14:paraId="6D5142B8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w</w:t>
            </w:r>
          </w:p>
        </w:tc>
        <w:tc>
          <w:tcPr>
            <w:tcW w:w="278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17979B6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lkata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C3F387A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st Bengal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0664F5F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FFFF26A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85A65" w:rsidRPr="009A5909" w14:paraId="28B161CE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shd w:val="clear" w:color="auto" w:fill="auto"/>
          </w:tcPr>
          <w:p w14:paraId="5834A27E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62" w:type="dxa"/>
            <w:shd w:val="clear" w:color="auto" w:fill="auto"/>
          </w:tcPr>
          <w:p w14:paraId="764A935D" w14:textId="77777777" w:rsidR="00C85A65" w:rsidRPr="00C16656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w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14:paraId="26043D97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 24 Pargana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BBB856D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st Bengal</w:t>
            </w:r>
          </w:p>
        </w:tc>
        <w:tc>
          <w:tcPr>
            <w:tcW w:w="1530" w:type="dxa"/>
            <w:vMerge/>
            <w:shd w:val="clear" w:color="auto" w:fill="auto"/>
            <w:hideMark/>
          </w:tcPr>
          <w:p w14:paraId="33FA6996" w14:textId="77777777" w:rsidR="00C85A65" w:rsidRPr="009A5909" w:rsidRDefault="00C85A65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85A65" w:rsidRPr="009A5909" w14:paraId="2572410C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01EC29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CDAFF2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wa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9E3A298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ndigarh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CE1663A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ndigarh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E1BA413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85A65" w:rsidRPr="009A5909" w14:paraId="4C034510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364287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A2EE5D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Sh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49F3DE7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bhumi Dwark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C1691C6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jara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8E31E03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85A65" w:rsidRPr="009A5909" w14:paraId="28C806DE" w14:textId="77777777" w:rsidTr="005D0A3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7D46D6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135948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wa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254FB52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a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13A3C4C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machal Pradesh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22822B4" w14:textId="77777777" w:rsidR="00C85A65" w:rsidRPr="009A5909" w:rsidRDefault="00C85A65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85A65" w:rsidRPr="009A5909" w14:paraId="2648F3CD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BC4453" w14:textId="77777777" w:rsidR="00C85A65" w:rsidRPr="009A5909" w:rsidRDefault="00C85A65" w:rsidP="005D0A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95D72D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66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wa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86CCDEF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ngnoupal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1253BF2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nipu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C79589B" w14:textId="77777777" w:rsidR="00C85A65" w:rsidRPr="009A5909" w:rsidRDefault="00C85A65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A5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bookmarkEnd w:id="0"/>
    <w:p w14:paraId="57BDB502" w14:textId="77777777" w:rsidR="00C85A65" w:rsidRPr="008D23A4" w:rsidRDefault="00C85A65" w:rsidP="00C85A65">
      <w:pPr>
        <w:spacing w:line="276" w:lineRule="auto"/>
        <w:jc w:val="both"/>
        <w:rPr>
          <w:rFonts w:ascii="Times New Roman" w:hAnsi="Times New Roman" w:cs="Times New Roman"/>
        </w:rPr>
      </w:pPr>
      <w:r w:rsidRPr="002070A2">
        <w:rPr>
          <w:rFonts w:ascii="Times New Roman" w:hAnsi="Times New Roman" w:cs="Times New Roman"/>
          <w:b/>
          <w:bCs/>
        </w:rPr>
        <w:t>BSh</w:t>
      </w:r>
      <w:r>
        <w:rPr>
          <w:rFonts w:ascii="Times New Roman" w:hAnsi="Times New Roman" w:cs="Times New Roman"/>
        </w:rPr>
        <w:t>:</w:t>
      </w:r>
      <w:r w:rsidRPr="00F80B85">
        <w:rPr>
          <w:rFonts w:ascii="Times New Roman" w:hAnsi="Times New Roman" w:cs="Times New Roman"/>
        </w:rPr>
        <w:t xml:space="preserve"> Arid, steppe, hot; </w:t>
      </w:r>
      <w:r w:rsidRPr="00C25725">
        <w:rPr>
          <w:rFonts w:ascii="Times New Roman" w:hAnsi="Times New Roman" w:cs="Times New Roman"/>
          <w:b/>
          <w:bCs/>
        </w:rPr>
        <w:t>Cwa</w:t>
      </w:r>
      <w:r w:rsidRPr="00F80B85">
        <w:rPr>
          <w:rFonts w:ascii="Times New Roman" w:hAnsi="Times New Roman" w:cs="Times New Roman"/>
        </w:rPr>
        <w:t>- Temperate, dry winter, hot summer</w:t>
      </w:r>
      <w:r>
        <w:rPr>
          <w:rFonts w:ascii="Times New Roman" w:hAnsi="Times New Roman" w:cs="Times New Roman"/>
        </w:rPr>
        <w:t>;</w:t>
      </w:r>
      <w:r w:rsidRPr="00F80B85">
        <w:rPr>
          <w:rFonts w:ascii="Times New Roman" w:hAnsi="Times New Roman" w:cs="Times New Roman"/>
        </w:rPr>
        <w:t xml:space="preserve"> </w:t>
      </w:r>
      <w:r w:rsidRPr="002070A2">
        <w:rPr>
          <w:rFonts w:ascii="Times New Roman" w:hAnsi="Times New Roman" w:cs="Times New Roman"/>
          <w:b/>
          <w:bCs/>
        </w:rPr>
        <w:t>Aw</w:t>
      </w:r>
      <w:r w:rsidRPr="00F80B85">
        <w:rPr>
          <w:rFonts w:ascii="Times New Roman" w:hAnsi="Times New Roman" w:cs="Times New Roman"/>
        </w:rPr>
        <w:t xml:space="preserve">- Tropical, savannah; </w:t>
      </w:r>
      <w:r w:rsidRPr="002070A2">
        <w:rPr>
          <w:rFonts w:ascii="Times New Roman" w:hAnsi="Times New Roman" w:cs="Times New Roman"/>
          <w:b/>
          <w:bCs/>
        </w:rPr>
        <w:t>BWh</w:t>
      </w:r>
      <w:r w:rsidRPr="00F80B85">
        <w:rPr>
          <w:rFonts w:ascii="Times New Roman" w:hAnsi="Times New Roman" w:cs="Times New Roman"/>
        </w:rPr>
        <w:t xml:space="preserve">- Arid, desert, hot; </w:t>
      </w:r>
      <w:r w:rsidRPr="002070A2">
        <w:rPr>
          <w:rFonts w:ascii="Times New Roman" w:hAnsi="Times New Roman" w:cs="Times New Roman"/>
          <w:b/>
          <w:bCs/>
        </w:rPr>
        <w:t>Am</w:t>
      </w:r>
      <w:r w:rsidRPr="00F80B85">
        <w:rPr>
          <w:rFonts w:ascii="Times New Roman" w:hAnsi="Times New Roman" w:cs="Times New Roman"/>
        </w:rPr>
        <w:t>- Tropical, monsoon</w:t>
      </w:r>
      <w:r>
        <w:rPr>
          <w:rFonts w:ascii="Times New Roman" w:hAnsi="Times New Roman" w:cs="Times New Roman"/>
        </w:rPr>
        <w:t>.</w:t>
      </w:r>
    </w:p>
    <w:p w14:paraId="23D5F265" w14:textId="77777777" w:rsidR="00C85A65" w:rsidRPr="004D0DFB" w:rsidRDefault="00C85A65" w:rsidP="00C85A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C0D49F" w14:textId="77777777" w:rsidR="00C85A65" w:rsidRDefault="00C85A65" w:rsidP="00C85A65"/>
    <w:p w14:paraId="3DA9BFFD" w14:textId="77777777" w:rsidR="00C85A65" w:rsidRDefault="00C85A65" w:rsidP="00C85A65"/>
    <w:p w14:paraId="343719CA" w14:textId="77777777" w:rsidR="00BD31C0" w:rsidRDefault="00BD31C0"/>
    <w:sectPr w:rsidR="00BD31C0" w:rsidSect="007D1B42">
      <w:pgSz w:w="12240" w:h="15840"/>
      <w:pgMar w:top="1260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65"/>
    <w:rsid w:val="00BD31C0"/>
    <w:rsid w:val="00C8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3DEFC"/>
  <w15:chartTrackingRefBased/>
  <w15:docId w15:val="{BE623642-DB67-48BE-BCDB-9E51A546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85A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u Mariya James</dc:creator>
  <cp:keywords/>
  <dc:description/>
  <cp:lastModifiedBy>Meenu Mariya James</cp:lastModifiedBy>
  <cp:revision>1</cp:revision>
  <dcterms:created xsi:type="dcterms:W3CDTF">2026-05-15T04:23:00Z</dcterms:created>
  <dcterms:modified xsi:type="dcterms:W3CDTF">2026-05-1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024aa9-9139-4b88-86fc-a468a62f59fb</vt:lpwstr>
  </property>
</Properties>
</file>